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3BEAA" w14:textId="4E510DFD" w:rsidR="00DB0DE8" w:rsidRPr="00AE75EF" w:rsidRDefault="00361112" w:rsidP="00DB0DE8">
      <w:r>
        <w:rPr>
          <w:rFonts w:hint="eastAsia"/>
          <w:b/>
          <w:bCs/>
        </w:rPr>
        <w:t>S1 Table</w:t>
      </w:r>
      <w:r w:rsidR="00DB0DE8" w:rsidRPr="00744E0B">
        <w:rPr>
          <w:b/>
          <w:bCs/>
        </w:rPr>
        <w:t xml:space="preserve">. </w:t>
      </w:r>
      <w:r w:rsidR="00DB0DE8" w:rsidRPr="00AE75EF">
        <w:rPr>
          <w:b/>
          <w:bCs/>
        </w:rPr>
        <w:t xml:space="preserve">Summary of the PFTKG entity and relationship types. </w:t>
      </w:r>
      <w:r w:rsidR="00DB0DE8" w:rsidRPr="00AE75EF">
        <w:t>Overview of the eight entity types and thirteen relationship types in the PFTKG, including their labels, quantities, and brief description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28"/>
        <w:gridCol w:w="1607"/>
        <w:gridCol w:w="709"/>
        <w:gridCol w:w="4762"/>
      </w:tblGrid>
      <w:tr w:rsidR="00DB0DE8" w:rsidRPr="00AE75EF" w14:paraId="20C30954" w14:textId="77777777" w:rsidTr="00DB0DE8">
        <w:trPr>
          <w:jc w:val="center"/>
        </w:trPr>
        <w:tc>
          <w:tcPr>
            <w:tcW w:w="122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767938" w14:textId="77777777" w:rsidR="00DB0DE8" w:rsidRPr="00AE75EF" w:rsidRDefault="00DB0DE8" w:rsidP="00D041BA">
            <w:r w:rsidRPr="00AE75EF">
              <w:t>Type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151DAE" w14:textId="77777777" w:rsidR="00DB0DE8" w:rsidRPr="00AE75EF" w:rsidRDefault="00DB0DE8" w:rsidP="00D041BA">
            <w:r w:rsidRPr="00AE75EF">
              <w:t>Label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2068DE" w14:textId="77777777" w:rsidR="00DB0DE8" w:rsidRPr="00AE75EF" w:rsidRDefault="00DB0DE8" w:rsidP="00D041BA">
            <w:r w:rsidRPr="00AE75EF">
              <w:t>Quantity</w:t>
            </w:r>
          </w:p>
        </w:tc>
        <w:tc>
          <w:tcPr>
            <w:tcW w:w="47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63B928" w14:textId="77777777" w:rsidR="00DB0DE8" w:rsidRPr="00AE75EF" w:rsidRDefault="00DB0DE8" w:rsidP="00D041BA">
            <w:r w:rsidRPr="00AE75EF">
              <w:t>Description</w:t>
            </w:r>
          </w:p>
        </w:tc>
      </w:tr>
      <w:tr w:rsidR="00DB0DE8" w:rsidRPr="00AE75EF" w14:paraId="4E0766E5" w14:textId="77777777" w:rsidTr="00DB0DE8">
        <w:trPr>
          <w:jc w:val="center"/>
        </w:trPr>
        <w:tc>
          <w:tcPr>
            <w:tcW w:w="122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  <w:hideMark/>
          </w:tcPr>
          <w:p w14:paraId="75498E2A" w14:textId="77777777" w:rsidR="00DB0DE8" w:rsidRPr="00AE75EF" w:rsidRDefault="00DB0DE8" w:rsidP="00D041BA">
            <w:r w:rsidRPr="00AE75EF">
              <w:t>Entity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FD95F" w14:textId="77777777" w:rsidR="00DB0DE8" w:rsidRPr="00AE75EF" w:rsidRDefault="00DB0DE8" w:rsidP="00D041BA">
            <w:r w:rsidRPr="00AE75EF">
              <w:t>Patien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2CB95" w14:textId="77777777" w:rsidR="00DB0DE8" w:rsidRPr="00AE75EF" w:rsidRDefault="00DB0DE8" w:rsidP="00D041BA">
            <w:r w:rsidRPr="00AE75EF">
              <w:t>473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768E434" w14:textId="77777777" w:rsidR="00DB0DE8" w:rsidRPr="00AE75EF" w:rsidRDefault="00DB0DE8" w:rsidP="00D041BA">
            <w:r w:rsidRPr="00AE75EF">
              <w:t>Individual receiving perioperative care.</w:t>
            </w:r>
          </w:p>
        </w:tc>
      </w:tr>
      <w:tr w:rsidR="00DB0DE8" w:rsidRPr="00AE75EF" w14:paraId="51F7DA64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034E63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F4B8" w14:textId="77777777" w:rsidR="00DB0DE8" w:rsidRPr="00AE75EF" w:rsidRDefault="00DB0DE8" w:rsidP="00D041BA">
            <w:r w:rsidRPr="00AE75EF">
              <w:t>Laboratory_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1EFE" w14:textId="77777777" w:rsidR="00DB0DE8" w:rsidRPr="00AE75EF" w:rsidRDefault="00DB0DE8" w:rsidP="00D041BA">
            <w:r w:rsidRPr="00AE75EF">
              <w:t>30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E28C" w14:textId="77777777" w:rsidR="00DB0DE8" w:rsidRPr="00AE75EF" w:rsidRDefault="00DB0DE8" w:rsidP="00D041BA">
            <w:r w:rsidRPr="00AE75EF">
              <w:t>Clinical laboratory test used for patient assessment.</w:t>
            </w:r>
          </w:p>
        </w:tc>
      </w:tr>
      <w:tr w:rsidR="00DB0DE8" w:rsidRPr="00AE75EF" w14:paraId="5F989113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821DBF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060D" w14:textId="77777777" w:rsidR="00DB0DE8" w:rsidRPr="00AE75EF" w:rsidRDefault="00DB0DE8" w:rsidP="00D041BA">
            <w:r w:rsidRPr="00AE75EF">
              <w:t>Vital_sig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D625" w14:textId="77777777" w:rsidR="00DB0DE8" w:rsidRPr="00AE75EF" w:rsidRDefault="00DB0DE8" w:rsidP="00D041BA">
            <w:r w:rsidRPr="00AE75EF">
              <w:t>27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436D6" w14:textId="77777777" w:rsidR="00DB0DE8" w:rsidRPr="00AE75EF" w:rsidRDefault="00DB0DE8" w:rsidP="00D041BA">
            <w:r w:rsidRPr="00AE75EF">
              <w:t>Measurement indicating patient's physiological status.</w:t>
            </w:r>
          </w:p>
        </w:tc>
      </w:tr>
      <w:tr w:rsidR="00DB0DE8" w:rsidRPr="00AE75EF" w14:paraId="711B4C7A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025DDD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F0EE" w14:textId="77777777" w:rsidR="00DB0DE8" w:rsidRPr="00AE75EF" w:rsidRDefault="00DB0DE8" w:rsidP="00D041BA">
            <w:r w:rsidRPr="00AE75EF">
              <w:t>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A7DE" w14:textId="77777777" w:rsidR="00DB0DE8" w:rsidRPr="00AE75EF" w:rsidRDefault="00DB0DE8" w:rsidP="00D041BA">
            <w:r w:rsidRPr="00AE75EF">
              <w:t>17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951E" w14:textId="77777777" w:rsidR="00DB0DE8" w:rsidRPr="00AE75EF" w:rsidRDefault="00DB0DE8" w:rsidP="00D041BA">
            <w:r w:rsidRPr="00AE75EF">
              <w:t>Primary disease diagnosed in the patient.</w:t>
            </w:r>
          </w:p>
        </w:tc>
      </w:tr>
      <w:tr w:rsidR="00DB0DE8" w:rsidRPr="00AE75EF" w14:paraId="31FB39F8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51E772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D575" w14:textId="77777777" w:rsidR="00DB0DE8" w:rsidRPr="00AE75EF" w:rsidRDefault="00DB0DE8" w:rsidP="00D041BA">
            <w:r w:rsidRPr="00AE75EF">
              <w:t>Comorbid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C98F" w14:textId="77777777" w:rsidR="00DB0DE8" w:rsidRPr="00AE75EF" w:rsidRDefault="00DB0DE8" w:rsidP="00D041BA">
            <w:r w:rsidRPr="00AE75EF">
              <w:t>29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E6DE9" w14:textId="77777777" w:rsidR="00DB0DE8" w:rsidRPr="00AE75EF" w:rsidRDefault="00DB0DE8" w:rsidP="00D041BA">
            <w:r w:rsidRPr="00AE75EF">
              <w:t>Coexisting medical condition.</w:t>
            </w:r>
          </w:p>
        </w:tc>
      </w:tr>
      <w:tr w:rsidR="00DB0DE8" w:rsidRPr="00AE75EF" w14:paraId="34A8AF39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EBAD06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596F10" w14:textId="77777777" w:rsidR="00DB0DE8" w:rsidRPr="00AE75EF" w:rsidRDefault="00DB0DE8" w:rsidP="00D041BA">
            <w:r w:rsidRPr="00AE75EF">
              <w:t>Surge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066EE8" w14:textId="77777777" w:rsidR="00DB0DE8" w:rsidRPr="00AE75EF" w:rsidRDefault="00DB0DE8" w:rsidP="00D041BA">
            <w:r w:rsidRPr="00AE75EF">
              <w:t>197</w:t>
            </w:r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  <w:hideMark/>
          </w:tcPr>
          <w:p w14:paraId="58D9C007" w14:textId="77777777" w:rsidR="00DB0DE8" w:rsidRPr="00AE75EF" w:rsidRDefault="00DB0DE8" w:rsidP="00D041BA">
            <w:r w:rsidRPr="00AE75EF">
              <w:t>Surgical procedure performed on the patient.</w:t>
            </w:r>
          </w:p>
        </w:tc>
      </w:tr>
      <w:tr w:rsidR="00DB0DE8" w:rsidRPr="00AE75EF" w14:paraId="4F6CCCB1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</w:tcPr>
          <w:p w14:paraId="46570003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12A858EC" w14:textId="77777777" w:rsidR="00DB0DE8" w:rsidRPr="00AE75EF" w:rsidRDefault="00DB0DE8" w:rsidP="00D041BA">
            <w:r w:rsidRPr="00AE75EF">
              <w:t>Fluid_therap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F680370" w14:textId="77777777" w:rsidR="00DB0DE8" w:rsidRPr="00AE75EF" w:rsidRDefault="00DB0DE8" w:rsidP="00D041BA">
            <w:r w:rsidRPr="00AE75EF">
              <w:t>1917</w:t>
            </w:r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</w:tcPr>
          <w:p w14:paraId="3458D840" w14:textId="77777777" w:rsidR="00DB0DE8" w:rsidRPr="00AE75EF" w:rsidRDefault="00DB0DE8" w:rsidP="00D041BA">
            <w:r w:rsidRPr="00AE75EF">
              <w:t>Fluid therapy protocol.</w:t>
            </w:r>
          </w:p>
        </w:tc>
      </w:tr>
      <w:tr w:rsidR="00DB0DE8" w:rsidRPr="00AE75EF" w14:paraId="759995C1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57A0B" w14:textId="77777777" w:rsidR="00DB0DE8" w:rsidRPr="00AE75EF" w:rsidRDefault="00DB0DE8" w:rsidP="00D041BA"/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7C65F" w14:textId="77777777" w:rsidR="00DB0DE8" w:rsidRPr="00AE75EF" w:rsidRDefault="00DB0DE8" w:rsidP="00D041BA">
            <w:r w:rsidRPr="00AE75EF">
              <w:t>Outco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20433" w14:textId="77777777" w:rsidR="00DB0DE8" w:rsidRPr="00AE75EF" w:rsidRDefault="00DB0DE8" w:rsidP="00D041BA">
            <w:r w:rsidRPr="00AE75EF">
              <w:t>415</w:t>
            </w:r>
          </w:p>
        </w:tc>
        <w:tc>
          <w:tcPr>
            <w:tcW w:w="4762" w:type="dxa"/>
            <w:tcBorders>
              <w:left w:val="nil"/>
              <w:bottom w:val="single" w:sz="4" w:space="0" w:color="auto"/>
              <w:right w:val="nil"/>
            </w:tcBorders>
          </w:tcPr>
          <w:p w14:paraId="504802A0" w14:textId="77777777" w:rsidR="00DB0DE8" w:rsidRPr="00AE75EF" w:rsidRDefault="00DB0DE8" w:rsidP="00D041BA">
            <w:r w:rsidRPr="00AE75EF">
              <w:t>Clinical result or endpoint.</w:t>
            </w:r>
          </w:p>
        </w:tc>
      </w:tr>
      <w:tr w:rsidR="00DB0DE8" w:rsidRPr="00AE75EF" w14:paraId="25CB955A" w14:textId="77777777" w:rsidTr="00DB0DE8">
        <w:trPr>
          <w:jc w:val="center"/>
        </w:trPr>
        <w:tc>
          <w:tcPr>
            <w:tcW w:w="12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1300F4" w14:textId="77777777" w:rsidR="00DB0DE8" w:rsidRPr="00AE75EF" w:rsidRDefault="00DB0DE8" w:rsidP="00D041BA">
            <w:r w:rsidRPr="00AE75EF">
              <w:t>Relationship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86397" w14:textId="77777777" w:rsidR="00DB0DE8" w:rsidRPr="00AE75EF" w:rsidRDefault="00DB0DE8" w:rsidP="00D041BA">
            <w:r w:rsidRPr="00AE75EF">
              <w:t>HAS_DISE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14E42" w14:textId="77777777" w:rsidR="00DB0DE8" w:rsidRPr="00AE75EF" w:rsidRDefault="00DB0DE8" w:rsidP="00D041BA">
            <w:r w:rsidRPr="00AE75EF">
              <w:t>380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3E881" w14:textId="77777777" w:rsidR="00DB0DE8" w:rsidRPr="00AE75EF" w:rsidRDefault="00DB0DE8" w:rsidP="00D041BA">
            <w:r w:rsidRPr="00AE75EF">
              <w:t>Connects Patient entity to Disease entity; indicates the patient has been diagnosed with the disease.</w:t>
            </w:r>
          </w:p>
        </w:tc>
      </w:tr>
      <w:tr w:rsidR="00DB0DE8" w:rsidRPr="00AE75EF" w14:paraId="53A0CE40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2D542C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D17B" w14:textId="77777777" w:rsidR="00DB0DE8" w:rsidRPr="00AE75EF" w:rsidRDefault="00DB0DE8" w:rsidP="00D041BA">
            <w:r w:rsidRPr="00AE75EF">
              <w:t>HAS_COMORBID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500D" w14:textId="77777777" w:rsidR="00DB0DE8" w:rsidRPr="00AE75EF" w:rsidRDefault="00DB0DE8" w:rsidP="00D041BA">
            <w:r w:rsidRPr="00AE75EF">
              <w:t>105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B9A4" w14:textId="77777777" w:rsidR="00DB0DE8" w:rsidRPr="00AE75EF" w:rsidRDefault="00DB0DE8" w:rsidP="00D041BA">
            <w:r w:rsidRPr="00AE75EF">
              <w:t xml:space="preserve">Connects Patient entity to </w:t>
            </w:r>
            <w:proofErr w:type="gramStart"/>
            <w:r w:rsidRPr="00AE75EF">
              <w:t>Comorbidity</w:t>
            </w:r>
            <w:proofErr w:type="gramEnd"/>
            <w:r w:rsidRPr="00AE75EF">
              <w:t xml:space="preserve"> entity; indicates the patient has a coexisting medical condition.</w:t>
            </w:r>
          </w:p>
        </w:tc>
      </w:tr>
      <w:tr w:rsidR="00DB0DE8" w:rsidRPr="00AE75EF" w14:paraId="41C1CA55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1548E3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0BEC" w14:textId="77777777" w:rsidR="00DB0DE8" w:rsidRPr="00AE75EF" w:rsidRDefault="00DB0DE8" w:rsidP="00D041BA">
            <w:r w:rsidRPr="00AE75EF">
              <w:t>RECORDED_LAB_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464E" w14:textId="77777777" w:rsidR="00DB0DE8" w:rsidRPr="00AE75EF" w:rsidRDefault="00DB0DE8" w:rsidP="00D041BA">
            <w:r w:rsidRPr="00AE75EF">
              <w:t>30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1BEB" w14:textId="77777777" w:rsidR="00DB0DE8" w:rsidRPr="00AE75EF" w:rsidRDefault="00DB0DE8" w:rsidP="00D041BA">
            <w:r w:rsidRPr="00AE75EF">
              <w:t>Connects Patient entity to Laboratory_test entity; indicates a laboratory test result for the patient.</w:t>
            </w:r>
          </w:p>
        </w:tc>
      </w:tr>
      <w:tr w:rsidR="00DB0DE8" w:rsidRPr="00AE75EF" w14:paraId="248FDE51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7BEF0D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AD33" w14:textId="77777777" w:rsidR="00DB0DE8" w:rsidRPr="00AE75EF" w:rsidRDefault="00DB0DE8" w:rsidP="00D041BA">
            <w:r w:rsidRPr="00AE75EF">
              <w:t>RECORDED_VITAL_SIG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5173" w14:textId="77777777" w:rsidR="00DB0DE8" w:rsidRPr="00AE75EF" w:rsidRDefault="00DB0DE8" w:rsidP="00D041BA">
            <w:r w:rsidRPr="00AE75EF">
              <w:t>27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C6D09" w14:textId="77777777" w:rsidR="00DB0DE8" w:rsidRPr="00AE75EF" w:rsidRDefault="00DB0DE8" w:rsidP="00D041BA">
            <w:r w:rsidRPr="00AE75EF">
              <w:t>Connects Patient entity to Vital_sign entity; indicates a vital sign measurement recorded for the patient.</w:t>
            </w:r>
          </w:p>
        </w:tc>
      </w:tr>
      <w:tr w:rsidR="00DB0DE8" w:rsidRPr="00AE75EF" w14:paraId="6DBBABED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50A091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BE08" w14:textId="77777777" w:rsidR="00DB0DE8" w:rsidRPr="00AE75EF" w:rsidRDefault="00DB0DE8" w:rsidP="00D041BA">
            <w:r w:rsidRPr="00AE75EF">
              <w:t>RECEIVED_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0D33" w14:textId="77777777" w:rsidR="00DB0DE8" w:rsidRPr="00AE75EF" w:rsidRDefault="00DB0DE8" w:rsidP="00D041BA">
            <w:r w:rsidRPr="00AE75EF">
              <w:t>64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E44A1" w14:textId="77777777" w:rsidR="00DB0DE8" w:rsidRPr="00AE75EF" w:rsidRDefault="00DB0DE8" w:rsidP="00D041BA">
            <w:r w:rsidRPr="00AE75EF">
              <w:t>Connects Patient entity to Surgery entity; indicates the patient underwent the surgical procedure.</w:t>
            </w:r>
          </w:p>
        </w:tc>
      </w:tr>
      <w:tr w:rsidR="00DB0DE8" w:rsidRPr="00AE75EF" w14:paraId="13100BEA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BFA253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3479" w14:textId="77777777" w:rsidR="00DB0DE8" w:rsidRPr="00AE75EF" w:rsidRDefault="00DB0DE8" w:rsidP="00D041BA">
            <w:r w:rsidRPr="00AE75EF">
              <w:t>TREATED_WITH_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FC7E" w14:textId="77777777" w:rsidR="00DB0DE8" w:rsidRPr="00AE75EF" w:rsidRDefault="00DB0DE8" w:rsidP="00D041BA">
            <w:r w:rsidRPr="00AE75EF">
              <w:t>21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35567" w14:textId="77777777" w:rsidR="00DB0DE8" w:rsidRPr="00AE75EF" w:rsidRDefault="00DB0DE8" w:rsidP="00D041BA">
            <w:r w:rsidRPr="00AE75EF">
              <w:t>Connects Disease entity to Surgery entity; indicates the disease was treated with the surgical procedure.</w:t>
            </w:r>
          </w:p>
        </w:tc>
      </w:tr>
      <w:tr w:rsidR="00DB0DE8" w:rsidRPr="00AE75EF" w14:paraId="536FB2FF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A5CC06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EEFA" w14:textId="77777777" w:rsidR="00DB0DE8" w:rsidRPr="00AE75EF" w:rsidRDefault="00DB0DE8" w:rsidP="00D041BA">
            <w:r w:rsidRPr="00AE75EF">
              <w:t>SUPPORTS_FLUID_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BCC6" w14:textId="77777777" w:rsidR="00DB0DE8" w:rsidRPr="00AE75EF" w:rsidRDefault="00DB0DE8" w:rsidP="00D041BA">
            <w:r w:rsidRPr="00AE75EF">
              <w:t>30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A423" w14:textId="77777777" w:rsidR="00DB0DE8" w:rsidRPr="00AE75EF" w:rsidRDefault="00DB0DE8" w:rsidP="00D041BA">
            <w:r w:rsidRPr="00AE75EF">
              <w:t>Connects Laboratory_test entity to Fluid_therapy entity; indicates the test supports fluid therapy management.</w:t>
            </w:r>
          </w:p>
        </w:tc>
      </w:tr>
      <w:tr w:rsidR="00DB0DE8" w:rsidRPr="00AE75EF" w14:paraId="359BE050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32CA22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70F6" w14:textId="77777777" w:rsidR="00DB0DE8" w:rsidRPr="00AE75EF" w:rsidRDefault="00DB0DE8" w:rsidP="00D041BA">
            <w:r w:rsidRPr="00AE75EF">
              <w:t>RECEIVED_FLUID_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7BE3" w14:textId="77777777" w:rsidR="00DB0DE8" w:rsidRPr="00AE75EF" w:rsidRDefault="00DB0DE8" w:rsidP="00D041BA">
            <w:r w:rsidRPr="00AE75EF">
              <w:t>212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8A3C" w14:textId="77777777" w:rsidR="00DB0DE8" w:rsidRPr="00AE75EF" w:rsidRDefault="00DB0DE8" w:rsidP="00D041BA">
            <w:r w:rsidRPr="00AE75EF">
              <w:t>Connects Patient entity to Fluid_therapy entity; indicates the patient received the fluid therapy.</w:t>
            </w:r>
          </w:p>
        </w:tc>
      </w:tr>
      <w:tr w:rsidR="00DB0DE8" w:rsidRPr="00AE75EF" w14:paraId="02E12E47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</w:tcPr>
          <w:p w14:paraId="37F91F9A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15CF" w14:textId="77777777" w:rsidR="00DB0DE8" w:rsidRPr="00AE75EF" w:rsidRDefault="00DB0DE8" w:rsidP="00D041BA">
            <w:r w:rsidRPr="00AE75EF">
              <w:t>GUIDES_FLUID_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8F40" w14:textId="77777777" w:rsidR="00DB0DE8" w:rsidRPr="00AE75EF" w:rsidRDefault="00DB0DE8" w:rsidP="00D041BA">
            <w:r w:rsidRPr="00AE75EF">
              <w:t>27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39F5734" w14:textId="77777777" w:rsidR="00DB0DE8" w:rsidRPr="00AE75EF" w:rsidRDefault="00DB0DE8" w:rsidP="00D041BA">
            <w:r w:rsidRPr="00AE75EF">
              <w:t>Connects Vital_sign entity to Fluid_therapy entity; indicates the vital sign guides fluid therapy management.</w:t>
            </w:r>
          </w:p>
        </w:tc>
      </w:tr>
      <w:tr w:rsidR="00DB0DE8" w:rsidRPr="00AE75EF" w14:paraId="1829605D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</w:tcPr>
          <w:p w14:paraId="13B8F8BE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452D" w14:textId="77777777" w:rsidR="00DB0DE8" w:rsidRPr="00AE75EF" w:rsidRDefault="00DB0DE8" w:rsidP="00D041BA">
            <w:r w:rsidRPr="00AE75EF">
              <w:t>USES_FLUID_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AA03" w14:textId="77777777" w:rsidR="00DB0DE8" w:rsidRPr="00AE75EF" w:rsidRDefault="00DB0DE8" w:rsidP="00D041BA">
            <w:r w:rsidRPr="00AE75EF">
              <w:t>194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2CC06AF" w14:textId="77777777" w:rsidR="00DB0DE8" w:rsidRPr="00AE75EF" w:rsidRDefault="00DB0DE8" w:rsidP="00D041BA">
            <w:r w:rsidRPr="00AE75EF">
              <w:t>Connects Surgery entity to Fluid_therapy entity; indicates fluid therapy was used during the surgical procedure.</w:t>
            </w:r>
          </w:p>
        </w:tc>
      </w:tr>
      <w:tr w:rsidR="00DB0DE8" w:rsidRPr="00AE75EF" w14:paraId="349D4C80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</w:tcPr>
          <w:p w14:paraId="06627BC6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FFF3" w14:textId="77777777" w:rsidR="00DB0DE8" w:rsidRPr="00AE75EF" w:rsidRDefault="00DB0DE8" w:rsidP="00D041BA">
            <w:r w:rsidRPr="00AE75EF">
              <w:t>AFFECTS_OUT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B66A" w14:textId="77777777" w:rsidR="00DB0DE8" w:rsidRPr="00AE75EF" w:rsidRDefault="00DB0DE8" w:rsidP="00D041BA">
            <w:r w:rsidRPr="00AE75EF">
              <w:t>208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70FCFA1" w14:textId="77777777" w:rsidR="00DB0DE8" w:rsidRPr="00AE75EF" w:rsidRDefault="00DB0DE8" w:rsidP="00D041BA">
            <w:r w:rsidRPr="00AE75EF">
              <w:t>Connects Fluid_therapy entity to Outcome entity; indicates fluid therapy has an influence on the outcome.</w:t>
            </w:r>
          </w:p>
        </w:tc>
      </w:tr>
      <w:tr w:rsidR="00DB0DE8" w:rsidRPr="00AE75EF" w14:paraId="500E2C38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</w:tcPr>
          <w:p w14:paraId="118C8B77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1A36" w14:textId="77777777" w:rsidR="00DB0DE8" w:rsidRPr="00AE75EF" w:rsidRDefault="00DB0DE8" w:rsidP="00D041BA">
            <w:r w:rsidRPr="00AE75EF">
              <w:t>LEADS_TO_OUT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7C7C" w14:textId="77777777" w:rsidR="00DB0DE8" w:rsidRPr="00AE75EF" w:rsidRDefault="00DB0DE8" w:rsidP="00D041BA">
            <w:r w:rsidRPr="00AE75EF">
              <w:t>53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4F0D65FB" w14:textId="77777777" w:rsidR="00DB0DE8" w:rsidRPr="00AE75EF" w:rsidRDefault="00DB0DE8" w:rsidP="00D041BA">
            <w:r w:rsidRPr="00AE75EF">
              <w:t>Connects Surgery entity to Outcome entity; indicates the surgical procedure resulted in the outcome.</w:t>
            </w:r>
          </w:p>
        </w:tc>
      </w:tr>
      <w:tr w:rsidR="00DB0DE8" w:rsidRPr="00AE75EF" w14:paraId="704E0D64" w14:textId="77777777" w:rsidTr="00DB0DE8">
        <w:trPr>
          <w:jc w:val="center"/>
        </w:trPr>
        <w:tc>
          <w:tcPr>
            <w:tcW w:w="12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C3389C" w14:textId="77777777" w:rsidR="00DB0DE8" w:rsidRPr="00AE75EF" w:rsidRDefault="00DB0DE8" w:rsidP="00D041BA"/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F9176" w14:textId="77777777" w:rsidR="00DB0DE8" w:rsidRPr="00AE75EF" w:rsidRDefault="00DB0DE8" w:rsidP="00D041BA">
            <w:r w:rsidRPr="00AE75EF">
              <w:t>HAS_OUTC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5C3F12" w14:textId="77777777" w:rsidR="00DB0DE8" w:rsidRPr="00AE75EF" w:rsidRDefault="00DB0DE8" w:rsidP="00D041BA">
            <w:r w:rsidRPr="00AE75EF">
              <w:t>681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C8243" w14:textId="77777777" w:rsidR="00DB0DE8" w:rsidRPr="00AE75EF" w:rsidRDefault="00DB0DE8" w:rsidP="00D041BA">
            <w:r w:rsidRPr="00AE75EF">
              <w:t>Connects Patient entity to Outcome entity; indicates the outcome occurred in the patient.</w:t>
            </w:r>
          </w:p>
        </w:tc>
      </w:tr>
    </w:tbl>
    <w:p w14:paraId="40C7E157" w14:textId="77777777" w:rsidR="00E54624" w:rsidRPr="00DB0DE8" w:rsidRDefault="00E54624"/>
    <w:sectPr w:rsidR="00E54624" w:rsidRPr="00DB0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D75EB" w14:textId="77777777" w:rsidR="00CE30D1" w:rsidRDefault="00CE30D1" w:rsidP="00DB0DE8">
      <w:r>
        <w:separator/>
      </w:r>
    </w:p>
  </w:endnote>
  <w:endnote w:type="continuationSeparator" w:id="0">
    <w:p w14:paraId="4EF939D0" w14:textId="77777777" w:rsidR="00CE30D1" w:rsidRDefault="00CE30D1" w:rsidP="00DB0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2B34B" w14:textId="77777777" w:rsidR="00CE30D1" w:rsidRDefault="00CE30D1" w:rsidP="00DB0DE8">
      <w:r>
        <w:separator/>
      </w:r>
    </w:p>
  </w:footnote>
  <w:footnote w:type="continuationSeparator" w:id="0">
    <w:p w14:paraId="2A7CCCC6" w14:textId="77777777" w:rsidR="00CE30D1" w:rsidRDefault="00CE30D1" w:rsidP="00DB0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B7"/>
    <w:rsid w:val="00181AD1"/>
    <w:rsid w:val="001B16B7"/>
    <w:rsid w:val="002A39E7"/>
    <w:rsid w:val="00361112"/>
    <w:rsid w:val="005A47F2"/>
    <w:rsid w:val="006B64DE"/>
    <w:rsid w:val="006E4E91"/>
    <w:rsid w:val="00732CF8"/>
    <w:rsid w:val="00744E0B"/>
    <w:rsid w:val="007F1D42"/>
    <w:rsid w:val="008A02A2"/>
    <w:rsid w:val="00904F30"/>
    <w:rsid w:val="009966D8"/>
    <w:rsid w:val="00A031DD"/>
    <w:rsid w:val="00C00240"/>
    <w:rsid w:val="00C549A5"/>
    <w:rsid w:val="00CE30D1"/>
    <w:rsid w:val="00D37012"/>
    <w:rsid w:val="00DB0DE8"/>
    <w:rsid w:val="00E54624"/>
    <w:rsid w:val="00E863DD"/>
    <w:rsid w:val="00F421D5"/>
    <w:rsid w:val="00FB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67CC73"/>
  <w14:defaultImageDpi w14:val="32767"/>
  <w15:chartTrackingRefBased/>
  <w15:docId w15:val="{83474EFE-224C-46D2-8E34-9E8E688F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DE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16B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6B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6B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6B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6B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6B7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6B7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6B7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6B7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6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6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6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6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6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6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6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6B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1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6B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16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6B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16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6B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16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6B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16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16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0DE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B0D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0DE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B0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2078</Characters>
  <Application>Microsoft Office Word</Application>
  <DocSecurity>0</DocSecurity>
  <Lines>122</Lines>
  <Paragraphs>79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4</cp:revision>
  <dcterms:created xsi:type="dcterms:W3CDTF">2026-01-14T02:33:00Z</dcterms:created>
  <dcterms:modified xsi:type="dcterms:W3CDTF">2026-01-14T02:41:00Z</dcterms:modified>
</cp:coreProperties>
</file>